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henotype-genotype relationships of short-rib thoracic dysplasia (SRTD) with or without polydacty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ypes </w:t>
      </w:r>
      <w:r>
        <w:rPr>
          <w:rFonts w:hint="default" w:ascii="Times New Roman" w:hAnsi="Times New Roman" w:cs="Times New Roman"/>
          <w:sz w:val="24"/>
          <w:szCs w:val="24"/>
        </w:rPr>
        <w:t>1-23</w:t>
      </w:r>
    </w:p>
    <w:p>
      <w:pPr>
        <w:rPr>
          <w:rFonts w:hint="eastAsia" w:ascii="Times New Roman" w:hAnsi="Times New Roman"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Phenotype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OMIM #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OMIM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0850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gene locus: 15q1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2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126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8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1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3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309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DYNC2H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3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4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38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TTC21B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5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437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WDR1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8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6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635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NEK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4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7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409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WDR3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3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8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550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WDR6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5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9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669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14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4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0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563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17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7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563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WDR34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3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2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6986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SRTD1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69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3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630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CEP12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3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4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654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KIAA058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0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5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088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DYNC2LI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6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10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5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7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40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TCTEX1D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8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866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4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4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19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89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FT81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5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20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92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INTU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0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2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9479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KIAA0753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17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22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2550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EVC2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7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SRTD23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2550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EVC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604831</w:t>
            </w:r>
          </w:p>
        </w:tc>
      </w:tr>
    </w:tbl>
    <w:p>
      <w:pPr>
        <w:rPr>
          <w:rFonts w:hint="default" w:ascii="Times New Roman" w:hAnsi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3MWJjZjU0ODFlODBlZTBjODg0YTcwNGI4NzJkMzcifQ=="/>
  </w:docVars>
  <w:rsids>
    <w:rsidRoot w:val="59041607"/>
    <w:rsid w:val="59041607"/>
    <w:rsid w:val="5BA23E8F"/>
    <w:rsid w:val="7180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5:27:00Z</dcterms:created>
  <dc:creator>谢万钦</dc:creator>
  <cp:lastModifiedBy>谢万钦</cp:lastModifiedBy>
  <dcterms:modified xsi:type="dcterms:W3CDTF">2023-11-13T13:4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BA8897C421F497D9E4FE33CDF63B0B7_11</vt:lpwstr>
  </property>
</Properties>
</file>